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3BA0AE" w14:textId="25008CF3" w:rsidR="00AA15B6" w:rsidRPr="00AA15B6" w:rsidRDefault="00AA15B6" w:rsidP="00063E01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AA15B6">
        <w:rPr>
          <w:rFonts w:ascii="Times New Roman" w:hAnsi="Times New Roman" w:cs="Times New Roman"/>
          <w:b/>
          <w:sz w:val="20"/>
          <w:szCs w:val="20"/>
        </w:rPr>
        <w:t>S</w:t>
      </w:r>
      <w:r w:rsidR="00190751">
        <w:rPr>
          <w:rFonts w:ascii="Times New Roman" w:hAnsi="Times New Roman" w:cs="Times New Roman"/>
          <w:b/>
          <w:sz w:val="20"/>
          <w:szCs w:val="20"/>
        </w:rPr>
        <w:t>5</w:t>
      </w:r>
      <w:bookmarkStart w:id="0" w:name="_GoBack"/>
      <w:bookmarkEnd w:id="0"/>
      <w:r w:rsidRPr="00AA15B6">
        <w:rPr>
          <w:rFonts w:ascii="Times New Roman" w:hAnsi="Times New Roman" w:cs="Times New Roman"/>
          <w:b/>
          <w:sz w:val="20"/>
          <w:szCs w:val="20"/>
        </w:rPr>
        <w:t xml:space="preserve"> Table. Prevalence and relative abundance of significant oral fungal species in AT vs. OT groups (arranged from most to least significant relative abundance).</w:t>
      </w:r>
    </w:p>
    <w:tbl>
      <w:tblPr>
        <w:tblStyle w:val="TableGrid"/>
        <w:tblW w:w="8384" w:type="dxa"/>
        <w:tblLook w:val="0420" w:firstRow="1" w:lastRow="0" w:firstColumn="0" w:lastColumn="0" w:noHBand="0" w:noVBand="1"/>
      </w:tblPr>
      <w:tblGrid>
        <w:gridCol w:w="2434"/>
        <w:gridCol w:w="1110"/>
        <w:gridCol w:w="1124"/>
        <w:gridCol w:w="1136"/>
        <w:gridCol w:w="1142"/>
        <w:gridCol w:w="1438"/>
      </w:tblGrid>
      <w:tr w:rsidR="00AA15B6" w:rsidRPr="00AA15B6" w14:paraId="6F766FD8" w14:textId="77777777" w:rsidTr="00AA15B6">
        <w:trPr>
          <w:trHeight w:val="207"/>
        </w:trPr>
        <w:tc>
          <w:tcPr>
            <w:tcW w:w="2434" w:type="dxa"/>
            <w:vMerge w:val="restart"/>
            <w:hideMark/>
          </w:tcPr>
          <w:p w14:paraId="3390179E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pecies</w:t>
            </w:r>
          </w:p>
          <w:p w14:paraId="39E6CB29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n=17)</w:t>
            </w:r>
          </w:p>
        </w:tc>
        <w:tc>
          <w:tcPr>
            <w:tcW w:w="2234" w:type="dxa"/>
            <w:gridSpan w:val="2"/>
            <w:hideMark/>
          </w:tcPr>
          <w:p w14:paraId="660CB7AA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evalence, n (%)</w:t>
            </w:r>
          </w:p>
        </w:tc>
        <w:tc>
          <w:tcPr>
            <w:tcW w:w="2278" w:type="dxa"/>
            <w:gridSpan w:val="2"/>
            <w:hideMark/>
          </w:tcPr>
          <w:p w14:paraId="10EED173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lative Abundance</w:t>
            </w:r>
          </w:p>
        </w:tc>
        <w:tc>
          <w:tcPr>
            <w:tcW w:w="1438" w:type="dxa"/>
            <w:vMerge w:val="restart"/>
          </w:tcPr>
          <w:p w14:paraId="34E5D057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lative abundance p-value</w:t>
            </w:r>
          </w:p>
        </w:tc>
      </w:tr>
      <w:tr w:rsidR="00AA15B6" w:rsidRPr="00AA15B6" w14:paraId="117002E0" w14:textId="77777777" w:rsidTr="00AA15B6">
        <w:trPr>
          <w:trHeight w:val="207"/>
        </w:trPr>
        <w:tc>
          <w:tcPr>
            <w:tcW w:w="2434" w:type="dxa"/>
            <w:vMerge/>
            <w:hideMark/>
          </w:tcPr>
          <w:p w14:paraId="2DADB44C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10" w:type="dxa"/>
            <w:hideMark/>
          </w:tcPr>
          <w:p w14:paraId="7BEA80C7" w14:textId="0D0210DD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al thrush</w:t>
            </w:r>
            <w:r w:rsidR="002406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OT)</w:t>
            </w:r>
          </w:p>
          <w:p w14:paraId="6E5B42D5" w14:textId="6F65816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=16</w:t>
            </w:r>
            <w:r w:rsidR="0024068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124" w:type="dxa"/>
            <w:hideMark/>
          </w:tcPr>
          <w:p w14:paraId="3E1FDEFD" w14:textId="5794CF66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ollow-up</w:t>
            </w:r>
            <w:r w:rsidR="002406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AT)</w:t>
            </w:r>
          </w:p>
          <w:p w14:paraId="67BA6241" w14:textId="4302329F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=7</w:t>
            </w:r>
            <w:r w:rsidR="0024068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136" w:type="dxa"/>
            <w:hideMark/>
          </w:tcPr>
          <w:p w14:paraId="7458495A" w14:textId="1DDCEB36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al thrush</w:t>
            </w:r>
            <w:r w:rsidR="002406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OT)</w:t>
            </w:r>
          </w:p>
        </w:tc>
        <w:tc>
          <w:tcPr>
            <w:tcW w:w="1142" w:type="dxa"/>
            <w:hideMark/>
          </w:tcPr>
          <w:p w14:paraId="7A02F78E" w14:textId="61DFE31D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ollow-up</w:t>
            </w:r>
            <w:r w:rsidR="002406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AT)</w:t>
            </w:r>
          </w:p>
          <w:p w14:paraId="5EDFF826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14:paraId="513FA37E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AA15B6" w:rsidRPr="00AA15B6" w14:paraId="67C71B99" w14:textId="77777777" w:rsidTr="00AA15B6">
        <w:trPr>
          <w:trHeight w:val="207"/>
        </w:trPr>
        <w:tc>
          <w:tcPr>
            <w:tcW w:w="2434" w:type="dxa"/>
          </w:tcPr>
          <w:p w14:paraId="112B06A5" w14:textId="77777777" w:rsidR="00AA15B6" w:rsidRPr="00AA15B6" w:rsidRDefault="00AA15B6" w:rsidP="00AA15B6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Fusarium oxysporum</w:t>
            </w:r>
          </w:p>
        </w:tc>
        <w:tc>
          <w:tcPr>
            <w:tcW w:w="1110" w:type="dxa"/>
          </w:tcPr>
          <w:p w14:paraId="3AAAB56B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 (75)</w:t>
            </w:r>
          </w:p>
        </w:tc>
        <w:tc>
          <w:tcPr>
            <w:tcW w:w="1124" w:type="dxa"/>
          </w:tcPr>
          <w:p w14:paraId="41FE9CAB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 (100)</w:t>
            </w:r>
          </w:p>
        </w:tc>
        <w:tc>
          <w:tcPr>
            <w:tcW w:w="1136" w:type="dxa"/>
          </w:tcPr>
          <w:p w14:paraId="5FCD1AF2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60E-04</w:t>
            </w:r>
          </w:p>
        </w:tc>
        <w:tc>
          <w:tcPr>
            <w:tcW w:w="1142" w:type="dxa"/>
          </w:tcPr>
          <w:p w14:paraId="5A8F930C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06E-03</w:t>
            </w:r>
          </w:p>
        </w:tc>
        <w:tc>
          <w:tcPr>
            <w:tcW w:w="1438" w:type="dxa"/>
          </w:tcPr>
          <w:p w14:paraId="51092B18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sz w:val="20"/>
                <w:szCs w:val="20"/>
              </w:rPr>
              <w:t>7.70E-03</w:t>
            </w:r>
          </w:p>
        </w:tc>
      </w:tr>
      <w:tr w:rsidR="00AA15B6" w:rsidRPr="00AA15B6" w14:paraId="446442D5" w14:textId="77777777" w:rsidTr="00AA15B6">
        <w:trPr>
          <w:trHeight w:val="207"/>
        </w:trPr>
        <w:tc>
          <w:tcPr>
            <w:tcW w:w="2434" w:type="dxa"/>
          </w:tcPr>
          <w:p w14:paraId="5C7A9B4A" w14:textId="77777777" w:rsidR="00AA15B6" w:rsidRPr="00AA15B6" w:rsidRDefault="00AA15B6" w:rsidP="00AA15B6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Auricularia cornea</w:t>
            </w:r>
          </w:p>
        </w:tc>
        <w:tc>
          <w:tcPr>
            <w:tcW w:w="1110" w:type="dxa"/>
          </w:tcPr>
          <w:p w14:paraId="66A4567F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124" w:type="dxa"/>
          </w:tcPr>
          <w:p w14:paraId="49974690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 (85.7)</w:t>
            </w:r>
          </w:p>
        </w:tc>
        <w:tc>
          <w:tcPr>
            <w:tcW w:w="1136" w:type="dxa"/>
          </w:tcPr>
          <w:p w14:paraId="4B7AE8E4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142" w:type="dxa"/>
          </w:tcPr>
          <w:p w14:paraId="45453FDB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42E-03</w:t>
            </w:r>
          </w:p>
        </w:tc>
        <w:tc>
          <w:tcPr>
            <w:tcW w:w="1438" w:type="dxa"/>
          </w:tcPr>
          <w:p w14:paraId="0CAF83E9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sz w:val="20"/>
                <w:szCs w:val="20"/>
              </w:rPr>
              <w:t>1.69E-02</w:t>
            </w:r>
          </w:p>
        </w:tc>
      </w:tr>
      <w:tr w:rsidR="00AA15B6" w:rsidRPr="00AA15B6" w14:paraId="1141B6E2" w14:textId="77777777" w:rsidTr="00AA15B6">
        <w:trPr>
          <w:trHeight w:val="207"/>
        </w:trPr>
        <w:tc>
          <w:tcPr>
            <w:tcW w:w="2434" w:type="dxa"/>
          </w:tcPr>
          <w:p w14:paraId="5564C044" w14:textId="77777777" w:rsidR="00AA15B6" w:rsidRPr="00AA15B6" w:rsidRDefault="00AA15B6" w:rsidP="00AA15B6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Didymella vitalbina</w:t>
            </w:r>
          </w:p>
        </w:tc>
        <w:tc>
          <w:tcPr>
            <w:tcW w:w="1110" w:type="dxa"/>
          </w:tcPr>
          <w:p w14:paraId="1530D735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124" w:type="dxa"/>
          </w:tcPr>
          <w:p w14:paraId="0DBCD251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 (28.6)</w:t>
            </w:r>
          </w:p>
        </w:tc>
        <w:tc>
          <w:tcPr>
            <w:tcW w:w="1136" w:type="dxa"/>
          </w:tcPr>
          <w:p w14:paraId="1FDD1A89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142" w:type="dxa"/>
          </w:tcPr>
          <w:p w14:paraId="004FBA96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14E-05</w:t>
            </w:r>
          </w:p>
        </w:tc>
        <w:tc>
          <w:tcPr>
            <w:tcW w:w="1438" w:type="dxa"/>
          </w:tcPr>
          <w:p w14:paraId="0DB5C48B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sz w:val="20"/>
                <w:szCs w:val="20"/>
              </w:rPr>
              <w:t>2.55E-02</w:t>
            </w:r>
          </w:p>
        </w:tc>
      </w:tr>
      <w:tr w:rsidR="00AA15B6" w:rsidRPr="00AA15B6" w14:paraId="6D1FA484" w14:textId="77777777" w:rsidTr="00AA15B6">
        <w:trPr>
          <w:trHeight w:val="207"/>
        </w:trPr>
        <w:tc>
          <w:tcPr>
            <w:tcW w:w="2434" w:type="dxa"/>
          </w:tcPr>
          <w:p w14:paraId="2111A84B" w14:textId="77777777" w:rsidR="00AA15B6" w:rsidRPr="00AA15B6" w:rsidRDefault="00AA15B6" w:rsidP="00AA15B6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Mortierella alpina</w:t>
            </w:r>
          </w:p>
        </w:tc>
        <w:tc>
          <w:tcPr>
            <w:tcW w:w="1110" w:type="dxa"/>
          </w:tcPr>
          <w:p w14:paraId="3D720704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 (62.5)</w:t>
            </w:r>
          </w:p>
        </w:tc>
        <w:tc>
          <w:tcPr>
            <w:tcW w:w="1124" w:type="dxa"/>
          </w:tcPr>
          <w:p w14:paraId="5A83F23A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 (71.4)</w:t>
            </w:r>
          </w:p>
        </w:tc>
        <w:tc>
          <w:tcPr>
            <w:tcW w:w="1136" w:type="dxa"/>
          </w:tcPr>
          <w:p w14:paraId="12F089BE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25E-04</w:t>
            </w:r>
          </w:p>
        </w:tc>
        <w:tc>
          <w:tcPr>
            <w:tcW w:w="1142" w:type="dxa"/>
          </w:tcPr>
          <w:p w14:paraId="30E0FC5D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54E-03</w:t>
            </w:r>
          </w:p>
        </w:tc>
        <w:tc>
          <w:tcPr>
            <w:tcW w:w="1438" w:type="dxa"/>
          </w:tcPr>
          <w:p w14:paraId="423E5A6B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sz w:val="20"/>
                <w:szCs w:val="20"/>
              </w:rPr>
              <w:t>3.07E-02</w:t>
            </w:r>
          </w:p>
        </w:tc>
      </w:tr>
      <w:tr w:rsidR="00AA15B6" w:rsidRPr="00AA15B6" w14:paraId="3A5E2B89" w14:textId="77777777" w:rsidTr="00AA15B6">
        <w:trPr>
          <w:trHeight w:val="207"/>
        </w:trPr>
        <w:tc>
          <w:tcPr>
            <w:tcW w:w="2434" w:type="dxa"/>
          </w:tcPr>
          <w:p w14:paraId="71F76080" w14:textId="77777777" w:rsidR="00AA15B6" w:rsidRPr="00AA15B6" w:rsidRDefault="00AA15B6" w:rsidP="00AA15B6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Didymella calidophila</w:t>
            </w:r>
          </w:p>
        </w:tc>
        <w:tc>
          <w:tcPr>
            <w:tcW w:w="1110" w:type="dxa"/>
          </w:tcPr>
          <w:p w14:paraId="3A3DF4C7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 (6.25)</w:t>
            </w:r>
          </w:p>
        </w:tc>
        <w:tc>
          <w:tcPr>
            <w:tcW w:w="1124" w:type="dxa"/>
          </w:tcPr>
          <w:p w14:paraId="75E44DE2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 (42.9)</w:t>
            </w:r>
          </w:p>
        </w:tc>
        <w:tc>
          <w:tcPr>
            <w:tcW w:w="1136" w:type="dxa"/>
          </w:tcPr>
          <w:p w14:paraId="528CBDE7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E-06</w:t>
            </w:r>
          </w:p>
        </w:tc>
        <w:tc>
          <w:tcPr>
            <w:tcW w:w="1142" w:type="dxa"/>
          </w:tcPr>
          <w:p w14:paraId="7C5E28D9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E-05</w:t>
            </w:r>
          </w:p>
        </w:tc>
        <w:tc>
          <w:tcPr>
            <w:tcW w:w="1438" w:type="dxa"/>
          </w:tcPr>
          <w:p w14:paraId="4351F62E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sz w:val="20"/>
                <w:szCs w:val="20"/>
              </w:rPr>
              <w:t>3.08E-02</w:t>
            </w:r>
          </w:p>
        </w:tc>
      </w:tr>
      <w:tr w:rsidR="00AA15B6" w:rsidRPr="00AA15B6" w14:paraId="2E372098" w14:textId="77777777" w:rsidTr="00AA15B6">
        <w:trPr>
          <w:trHeight w:val="207"/>
        </w:trPr>
        <w:tc>
          <w:tcPr>
            <w:tcW w:w="2434" w:type="dxa"/>
          </w:tcPr>
          <w:p w14:paraId="49B90507" w14:textId="77777777" w:rsidR="00AA15B6" w:rsidRPr="00AA15B6" w:rsidRDefault="00AA15B6" w:rsidP="00AA15B6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Lentinus squarrosulus</w:t>
            </w:r>
          </w:p>
        </w:tc>
        <w:tc>
          <w:tcPr>
            <w:tcW w:w="1110" w:type="dxa"/>
          </w:tcPr>
          <w:p w14:paraId="5A02CAB6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124" w:type="dxa"/>
          </w:tcPr>
          <w:p w14:paraId="38279AE8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 (42.9)</w:t>
            </w:r>
          </w:p>
        </w:tc>
        <w:tc>
          <w:tcPr>
            <w:tcW w:w="1136" w:type="dxa"/>
          </w:tcPr>
          <w:p w14:paraId="626E9A9C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142" w:type="dxa"/>
          </w:tcPr>
          <w:p w14:paraId="482E34D4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42E-04</w:t>
            </w:r>
          </w:p>
        </w:tc>
        <w:tc>
          <w:tcPr>
            <w:tcW w:w="1438" w:type="dxa"/>
          </w:tcPr>
          <w:p w14:paraId="2FAD80E8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sz w:val="20"/>
                <w:szCs w:val="20"/>
              </w:rPr>
              <w:t>3.12E-02</w:t>
            </w:r>
          </w:p>
        </w:tc>
      </w:tr>
      <w:tr w:rsidR="00AA15B6" w:rsidRPr="00AA15B6" w14:paraId="5BFFBD85" w14:textId="77777777" w:rsidTr="00AA15B6">
        <w:trPr>
          <w:trHeight w:val="207"/>
        </w:trPr>
        <w:tc>
          <w:tcPr>
            <w:tcW w:w="2434" w:type="dxa"/>
          </w:tcPr>
          <w:p w14:paraId="13EA38AB" w14:textId="77777777" w:rsidR="00AA15B6" w:rsidRPr="00AA15B6" w:rsidRDefault="00AA15B6" w:rsidP="00AA15B6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Aspergillus thermomutatus</w:t>
            </w:r>
          </w:p>
        </w:tc>
        <w:tc>
          <w:tcPr>
            <w:tcW w:w="1110" w:type="dxa"/>
          </w:tcPr>
          <w:p w14:paraId="1B8CBC9C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124" w:type="dxa"/>
          </w:tcPr>
          <w:p w14:paraId="012C60E7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 (28.6)</w:t>
            </w:r>
          </w:p>
        </w:tc>
        <w:tc>
          <w:tcPr>
            <w:tcW w:w="1136" w:type="dxa"/>
          </w:tcPr>
          <w:p w14:paraId="1E8E2230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142" w:type="dxa"/>
          </w:tcPr>
          <w:p w14:paraId="4DC23B9E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84E-05</w:t>
            </w:r>
          </w:p>
        </w:tc>
        <w:tc>
          <w:tcPr>
            <w:tcW w:w="1438" w:type="dxa"/>
          </w:tcPr>
          <w:p w14:paraId="2F75F9DF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sz w:val="20"/>
                <w:szCs w:val="20"/>
              </w:rPr>
              <w:t>3.29E-02</w:t>
            </w:r>
          </w:p>
        </w:tc>
      </w:tr>
      <w:tr w:rsidR="00AA15B6" w:rsidRPr="00AA15B6" w14:paraId="6F162DE8" w14:textId="77777777" w:rsidTr="00AA15B6">
        <w:trPr>
          <w:trHeight w:val="207"/>
        </w:trPr>
        <w:tc>
          <w:tcPr>
            <w:tcW w:w="2434" w:type="dxa"/>
          </w:tcPr>
          <w:p w14:paraId="7D168B87" w14:textId="77777777" w:rsidR="00AA15B6" w:rsidRPr="00AA15B6" w:rsidRDefault="00AA15B6" w:rsidP="00AA15B6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Chalastospora gossypii</w:t>
            </w:r>
          </w:p>
        </w:tc>
        <w:tc>
          <w:tcPr>
            <w:tcW w:w="1110" w:type="dxa"/>
          </w:tcPr>
          <w:p w14:paraId="64F3AFAE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 (31.25)</w:t>
            </w:r>
          </w:p>
        </w:tc>
        <w:tc>
          <w:tcPr>
            <w:tcW w:w="1124" w:type="dxa"/>
          </w:tcPr>
          <w:p w14:paraId="73A786F1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 (42.9)</w:t>
            </w:r>
          </w:p>
        </w:tc>
        <w:tc>
          <w:tcPr>
            <w:tcW w:w="1136" w:type="dxa"/>
          </w:tcPr>
          <w:p w14:paraId="7CF0B87E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E-05</w:t>
            </w:r>
          </w:p>
        </w:tc>
        <w:tc>
          <w:tcPr>
            <w:tcW w:w="1142" w:type="dxa"/>
          </w:tcPr>
          <w:p w14:paraId="39E2BE2C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E-06</w:t>
            </w:r>
          </w:p>
        </w:tc>
        <w:tc>
          <w:tcPr>
            <w:tcW w:w="1438" w:type="dxa"/>
          </w:tcPr>
          <w:p w14:paraId="4AA67653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sz w:val="20"/>
                <w:szCs w:val="20"/>
              </w:rPr>
              <w:t>3.33E-02</w:t>
            </w:r>
          </w:p>
        </w:tc>
      </w:tr>
      <w:tr w:rsidR="00AA15B6" w:rsidRPr="00AA15B6" w14:paraId="6C557713" w14:textId="77777777" w:rsidTr="00AA15B6">
        <w:trPr>
          <w:trHeight w:val="207"/>
        </w:trPr>
        <w:tc>
          <w:tcPr>
            <w:tcW w:w="2434" w:type="dxa"/>
          </w:tcPr>
          <w:p w14:paraId="40EC22BB" w14:textId="77777777" w:rsidR="00AA15B6" w:rsidRPr="00AA15B6" w:rsidRDefault="00AA15B6" w:rsidP="00AA15B6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Malassezia furfur</w:t>
            </w:r>
          </w:p>
        </w:tc>
        <w:tc>
          <w:tcPr>
            <w:tcW w:w="1110" w:type="dxa"/>
          </w:tcPr>
          <w:p w14:paraId="3DFD26BE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124" w:type="dxa"/>
          </w:tcPr>
          <w:p w14:paraId="33C41374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 (42.9)</w:t>
            </w:r>
          </w:p>
        </w:tc>
        <w:tc>
          <w:tcPr>
            <w:tcW w:w="1136" w:type="dxa"/>
          </w:tcPr>
          <w:p w14:paraId="042B071C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142" w:type="dxa"/>
          </w:tcPr>
          <w:p w14:paraId="01BC78F8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82E-05</w:t>
            </w:r>
          </w:p>
        </w:tc>
        <w:tc>
          <w:tcPr>
            <w:tcW w:w="1438" w:type="dxa"/>
          </w:tcPr>
          <w:p w14:paraId="3679739F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sz w:val="20"/>
                <w:szCs w:val="20"/>
              </w:rPr>
              <w:t>3.57E-02</w:t>
            </w:r>
          </w:p>
        </w:tc>
      </w:tr>
      <w:tr w:rsidR="00AA15B6" w:rsidRPr="00AA15B6" w14:paraId="6AA283BB" w14:textId="77777777" w:rsidTr="00AA15B6">
        <w:trPr>
          <w:trHeight w:val="207"/>
        </w:trPr>
        <w:tc>
          <w:tcPr>
            <w:tcW w:w="2434" w:type="dxa"/>
          </w:tcPr>
          <w:p w14:paraId="25C5FC5B" w14:textId="77777777" w:rsidR="00AA15B6" w:rsidRPr="00AA15B6" w:rsidRDefault="00AA15B6" w:rsidP="00AA15B6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Trichoderma asperellum</w:t>
            </w:r>
          </w:p>
        </w:tc>
        <w:tc>
          <w:tcPr>
            <w:tcW w:w="1110" w:type="dxa"/>
          </w:tcPr>
          <w:p w14:paraId="376EEAA1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 (12.5)</w:t>
            </w:r>
          </w:p>
        </w:tc>
        <w:tc>
          <w:tcPr>
            <w:tcW w:w="1124" w:type="dxa"/>
          </w:tcPr>
          <w:p w14:paraId="352BE57A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 (71.4)</w:t>
            </w:r>
          </w:p>
        </w:tc>
        <w:tc>
          <w:tcPr>
            <w:tcW w:w="1136" w:type="dxa"/>
          </w:tcPr>
          <w:p w14:paraId="700F3BA1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16E-04</w:t>
            </w:r>
          </w:p>
        </w:tc>
        <w:tc>
          <w:tcPr>
            <w:tcW w:w="1142" w:type="dxa"/>
          </w:tcPr>
          <w:p w14:paraId="136F862E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.35E-03</w:t>
            </w:r>
          </w:p>
        </w:tc>
        <w:tc>
          <w:tcPr>
            <w:tcW w:w="1438" w:type="dxa"/>
          </w:tcPr>
          <w:p w14:paraId="387B3B66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sz w:val="20"/>
                <w:szCs w:val="20"/>
              </w:rPr>
              <w:t>3.70E-02</w:t>
            </w:r>
          </w:p>
        </w:tc>
      </w:tr>
      <w:tr w:rsidR="00AA15B6" w:rsidRPr="00AA15B6" w14:paraId="6ACBDFD1" w14:textId="77777777" w:rsidTr="00AA15B6">
        <w:trPr>
          <w:trHeight w:val="207"/>
        </w:trPr>
        <w:tc>
          <w:tcPr>
            <w:tcW w:w="2434" w:type="dxa"/>
          </w:tcPr>
          <w:p w14:paraId="77A4884E" w14:textId="77777777" w:rsidR="00AA15B6" w:rsidRPr="00AA15B6" w:rsidRDefault="00AA15B6" w:rsidP="00AA15B6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Hortaea werneckii</w:t>
            </w:r>
          </w:p>
        </w:tc>
        <w:tc>
          <w:tcPr>
            <w:tcW w:w="1110" w:type="dxa"/>
          </w:tcPr>
          <w:p w14:paraId="7E0DFD56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 (6.25)</w:t>
            </w:r>
          </w:p>
        </w:tc>
        <w:tc>
          <w:tcPr>
            <w:tcW w:w="1124" w:type="dxa"/>
          </w:tcPr>
          <w:p w14:paraId="79BCC6BF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 (28.6)</w:t>
            </w:r>
          </w:p>
        </w:tc>
        <w:tc>
          <w:tcPr>
            <w:tcW w:w="1136" w:type="dxa"/>
          </w:tcPr>
          <w:p w14:paraId="5A218CFD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9E-07</w:t>
            </w:r>
          </w:p>
        </w:tc>
        <w:tc>
          <w:tcPr>
            <w:tcW w:w="1142" w:type="dxa"/>
          </w:tcPr>
          <w:p w14:paraId="542AACA3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4E-04</w:t>
            </w:r>
          </w:p>
        </w:tc>
        <w:tc>
          <w:tcPr>
            <w:tcW w:w="1438" w:type="dxa"/>
          </w:tcPr>
          <w:p w14:paraId="042DC42F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sz w:val="20"/>
                <w:szCs w:val="20"/>
              </w:rPr>
              <w:t>3.77E-02</w:t>
            </w:r>
          </w:p>
        </w:tc>
      </w:tr>
      <w:tr w:rsidR="00AA15B6" w:rsidRPr="00AA15B6" w14:paraId="1AB5B746" w14:textId="77777777" w:rsidTr="00AA15B6">
        <w:trPr>
          <w:trHeight w:val="207"/>
        </w:trPr>
        <w:tc>
          <w:tcPr>
            <w:tcW w:w="2434" w:type="dxa"/>
          </w:tcPr>
          <w:p w14:paraId="2A563D3A" w14:textId="77777777" w:rsidR="00AA15B6" w:rsidRPr="00AA15B6" w:rsidRDefault="00AA15B6" w:rsidP="00AA15B6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Earliella scabrosa</w:t>
            </w:r>
          </w:p>
        </w:tc>
        <w:tc>
          <w:tcPr>
            <w:tcW w:w="1110" w:type="dxa"/>
          </w:tcPr>
          <w:p w14:paraId="4977ADEA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 (37.5)</w:t>
            </w:r>
          </w:p>
        </w:tc>
        <w:tc>
          <w:tcPr>
            <w:tcW w:w="1124" w:type="dxa"/>
          </w:tcPr>
          <w:p w14:paraId="0F57CDAA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 (85.7)</w:t>
            </w:r>
          </w:p>
        </w:tc>
        <w:tc>
          <w:tcPr>
            <w:tcW w:w="1136" w:type="dxa"/>
          </w:tcPr>
          <w:p w14:paraId="3679BC90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E-04</w:t>
            </w:r>
          </w:p>
        </w:tc>
        <w:tc>
          <w:tcPr>
            <w:tcW w:w="1142" w:type="dxa"/>
          </w:tcPr>
          <w:p w14:paraId="7743B6ED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E-04</w:t>
            </w:r>
          </w:p>
        </w:tc>
        <w:tc>
          <w:tcPr>
            <w:tcW w:w="1438" w:type="dxa"/>
          </w:tcPr>
          <w:p w14:paraId="7BCDA166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sz w:val="20"/>
                <w:szCs w:val="20"/>
              </w:rPr>
              <w:t>3.91E-02</w:t>
            </w:r>
          </w:p>
        </w:tc>
      </w:tr>
      <w:tr w:rsidR="00AA15B6" w:rsidRPr="00AA15B6" w14:paraId="2CDD84B9" w14:textId="77777777" w:rsidTr="00AA15B6">
        <w:trPr>
          <w:trHeight w:val="207"/>
        </w:trPr>
        <w:tc>
          <w:tcPr>
            <w:tcW w:w="2434" w:type="dxa"/>
          </w:tcPr>
          <w:p w14:paraId="4844BD97" w14:textId="77777777" w:rsidR="00AA15B6" w:rsidRPr="00AA15B6" w:rsidRDefault="00AA15B6" w:rsidP="00AA15B6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Grammothele lineata</w:t>
            </w:r>
          </w:p>
        </w:tc>
        <w:tc>
          <w:tcPr>
            <w:tcW w:w="1110" w:type="dxa"/>
          </w:tcPr>
          <w:p w14:paraId="102A166F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 (31.25)</w:t>
            </w:r>
          </w:p>
        </w:tc>
        <w:tc>
          <w:tcPr>
            <w:tcW w:w="1124" w:type="dxa"/>
          </w:tcPr>
          <w:p w14:paraId="39AB6C3A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 (57.1)</w:t>
            </w:r>
          </w:p>
        </w:tc>
        <w:tc>
          <w:tcPr>
            <w:tcW w:w="1136" w:type="dxa"/>
          </w:tcPr>
          <w:p w14:paraId="0063C6FD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4E-05</w:t>
            </w:r>
          </w:p>
        </w:tc>
        <w:tc>
          <w:tcPr>
            <w:tcW w:w="1142" w:type="dxa"/>
          </w:tcPr>
          <w:p w14:paraId="0ED58A31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38" w:type="dxa"/>
          </w:tcPr>
          <w:p w14:paraId="312328B5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sz w:val="20"/>
                <w:szCs w:val="20"/>
              </w:rPr>
              <w:t>4.10E-02</w:t>
            </w:r>
          </w:p>
        </w:tc>
      </w:tr>
      <w:tr w:rsidR="00AA15B6" w:rsidRPr="00AA15B6" w14:paraId="03AD5A75" w14:textId="77777777" w:rsidTr="00AA15B6">
        <w:trPr>
          <w:trHeight w:val="207"/>
        </w:trPr>
        <w:tc>
          <w:tcPr>
            <w:tcW w:w="2434" w:type="dxa"/>
          </w:tcPr>
          <w:p w14:paraId="49397882" w14:textId="77777777" w:rsidR="00AA15B6" w:rsidRPr="00AA15B6" w:rsidRDefault="00AA15B6" w:rsidP="00AA15B6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Coniosporium apollinis</w:t>
            </w:r>
          </w:p>
        </w:tc>
        <w:tc>
          <w:tcPr>
            <w:tcW w:w="1110" w:type="dxa"/>
          </w:tcPr>
          <w:p w14:paraId="3CD1021F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124" w:type="dxa"/>
          </w:tcPr>
          <w:p w14:paraId="394B3282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 (28.6)</w:t>
            </w:r>
          </w:p>
        </w:tc>
        <w:tc>
          <w:tcPr>
            <w:tcW w:w="1136" w:type="dxa"/>
          </w:tcPr>
          <w:p w14:paraId="14DD7780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142" w:type="dxa"/>
          </w:tcPr>
          <w:p w14:paraId="0F3E2DEA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41E-05</w:t>
            </w:r>
          </w:p>
        </w:tc>
        <w:tc>
          <w:tcPr>
            <w:tcW w:w="1438" w:type="dxa"/>
          </w:tcPr>
          <w:p w14:paraId="5F741743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sz w:val="20"/>
                <w:szCs w:val="20"/>
              </w:rPr>
              <w:t>4.11E-02</w:t>
            </w:r>
          </w:p>
        </w:tc>
      </w:tr>
      <w:tr w:rsidR="00AA15B6" w:rsidRPr="00AA15B6" w14:paraId="4CEF6E30" w14:textId="77777777" w:rsidTr="00AA15B6">
        <w:trPr>
          <w:trHeight w:val="207"/>
        </w:trPr>
        <w:tc>
          <w:tcPr>
            <w:tcW w:w="2434" w:type="dxa"/>
          </w:tcPr>
          <w:p w14:paraId="2C73EA4F" w14:textId="77777777" w:rsidR="00AA15B6" w:rsidRPr="00AA15B6" w:rsidRDefault="00AA15B6" w:rsidP="00AA15B6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Cladosporium delicatulum</w:t>
            </w:r>
          </w:p>
        </w:tc>
        <w:tc>
          <w:tcPr>
            <w:tcW w:w="1110" w:type="dxa"/>
          </w:tcPr>
          <w:p w14:paraId="75F0AE30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 (56.25)</w:t>
            </w:r>
          </w:p>
        </w:tc>
        <w:tc>
          <w:tcPr>
            <w:tcW w:w="1124" w:type="dxa"/>
          </w:tcPr>
          <w:p w14:paraId="2D57714F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 (57.1)</w:t>
            </w:r>
          </w:p>
        </w:tc>
        <w:tc>
          <w:tcPr>
            <w:tcW w:w="1136" w:type="dxa"/>
          </w:tcPr>
          <w:p w14:paraId="0EA29F92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E-04</w:t>
            </w:r>
          </w:p>
        </w:tc>
        <w:tc>
          <w:tcPr>
            <w:tcW w:w="1142" w:type="dxa"/>
          </w:tcPr>
          <w:p w14:paraId="0FD05C8A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8E-03</w:t>
            </w:r>
          </w:p>
        </w:tc>
        <w:tc>
          <w:tcPr>
            <w:tcW w:w="1438" w:type="dxa"/>
          </w:tcPr>
          <w:p w14:paraId="477ACBF6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sz w:val="20"/>
                <w:szCs w:val="20"/>
              </w:rPr>
              <w:t>4.49E-02</w:t>
            </w:r>
          </w:p>
        </w:tc>
      </w:tr>
      <w:tr w:rsidR="00AA15B6" w:rsidRPr="00AA15B6" w14:paraId="4701F422" w14:textId="77777777" w:rsidTr="00AA15B6">
        <w:trPr>
          <w:trHeight w:val="207"/>
        </w:trPr>
        <w:tc>
          <w:tcPr>
            <w:tcW w:w="2434" w:type="dxa"/>
          </w:tcPr>
          <w:p w14:paraId="18630EC4" w14:textId="77777777" w:rsidR="00AA15B6" w:rsidRPr="00AA15B6" w:rsidRDefault="00AA15B6" w:rsidP="00AA15B6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Vishniacozyma victoriae</w:t>
            </w:r>
          </w:p>
        </w:tc>
        <w:tc>
          <w:tcPr>
            <w:tcW w:w="1110" w:type="dxa"/>
          </w:tcPr>
          <w:p w14:paraId="2B3A3B30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 (25)</w:t>
            </w:r>
          </w:p>
        </w:tc>
        <w:tc>
          <w:tcPr>
            <w:tcW w:w="1124" w:type="dxa"/>
          </w:tcPr>
          <w:p w14:paraId="73FD6CF0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 (57.1)</w:t>
            </w:r>
          </w:p>
        </w:tc>
        <w:tc>
          <w:tcPr>
            <w:tcW w:w="1136" w:type="dxa"/>
          </w:tcPr>
          <w:p w14:paraId="5C491E7C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E-05</w:t>
            </w:r>
          </w:p>
        </w:tc>
        <w:tc>
          <w:tcPr>
            <w:tcW w:w="1142" w:type="dxa"/>
          </w:tcPr>
          <w:p w14:paraId="7C235914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.47E-03</w:t>
            </w:r>
          </w:p>
        </w:tc>
        <w:tc>
          <w:tcPr>
            <w:tcW w:w="1438" w:type="dxa"/>
          </w:tcPr>
          <w:p w14:paraId="731D52E4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sz w:val="20"/>
                <w:szCs w:val="20"/>
              </w:rPr>
              <w:t>4.99E-02</w:t>
            </w:r>
          </w:p>
        </w:tc>
      </w:tr>
      <w:tr w:rsidR="00AA15B6" w:rsidRPr="00AA15B6" w14:paraId="0A124403" w14:textId="77777777" w:rsidTr="00AA15B6">
        <w:trPr>
          <w:trHeight w:val="207"/>
        </w:trPr>
        <w:tc>
          <w:tcPr>
            <w:tcW w:w="2434" w:type="dxa"/>
          </w:tcPr>
          <w:p w14:paraId="30FF8735" w14:textId="77777777" w:rsidR="00AA15B6" w:rsidRPr="00AA15B6" w:rsidRDefault="00AA15B6" w:rsidP="00AA15B6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Resinicium saccharicola</w:t>
            </w:r>
          </w:p>
        </w:tc>
        <w:tc>
          <w:tcPr>
            <w:tcW w:w="1110" w:type="dxa"/>
          </w:tcPr>
          <w:p w14:paraId="55F2C156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 (6.25)</w:t>
            </w:r>
          </w:p>
        </w:tc>
        <w:tc>
          <w:tcPr>
            <w:tcW w:w="1124" w:type="dxa"/>
          </w:tcPr>
          <w:p w14:paraId="5CEFEC36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 (42.9)</w:t>
            </w:r>
          </w:p>
        </w:tc>
        <w:tc>
          <w:tcPr>
            <w:tcW w:w="1136" w:type="dxa"/>
          </w:tcPr>
          <w:p w14:paraId="7B45CA00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.89E-07</w:t>
            </w:r>
          </w:p>
        </w:tc>
        <w:tc>
          <w:tcPr>
            <w:tcW w:w="1142" w:type="dxa"/>
          </w:tcPr>
          <w:p w14:paraId="3F6361E7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.30E-04</w:t>
            </w:r>
          </w:p>
        </w:tc>
        <w:tc>
          <w:tcPr>
            <w:tcW w:w="1438" w:type="dxa"/>
          </w:tcPr>
          <w:p w14:paraId="62AFB727" w14:textId="77777777" w:rsidR="00AA15B6" w:rsidRPr="00AA15B6" w:rsidRDefault="00AA15B6" w:rsidP="00AA15B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5B6">
              <w:rPr>
                <w:rFonts w:ascii="Times New Roman" w:hAnsi="Times New Roman" w:cs="Times New Roman"/>
                <w:sz w:val="20"/>
                <w:szCs w:val="20"/>
              </w:rPr>
              <w:t>4.99E-02</w:t>
            </w:r>
          </w:p>
        </w:tc>
      </w:tr>
    </w:tbl>
    <w:p w14:paraId="79C7EFB1" w14:textId="77777777" w:rsidR="00DB3DC2" w:rsidRDefault="00DB3DC2"/>
    <w:sectPr w:rsidR="00DB3DC2" w:rsidSect="009A708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5B6"/>
    <w:rsid w:val="000203EF"/>
    <w:rsid w:val="00021546"/>
    <w:rsid w:val="00045535"/>
    <w:rsid w:val="00051F64"/>
    <w:rsid w:val="00053136"/>
    <w:rsid w:val="00063E01"/>
    <w:rsid w:val="000919B7"/>
    <w:rsid w:val="00092288"/>
    <w:rsid w:val="0009679B"/>
    <w:rsid w:val="000C18AC"/>
    <w:rsid w:val="000D0DE3"/>
    <w:rsid w:val="000D6145"/>
    <w:rsid w:val="000D736C"/>
    <w:rsid w:val="000D7480"/>
    <w:rsid w:val="000E1114"/>
    <w:rsid w:val="00101D1E"/>
    <w:rsid w:val="00122825"/>
    <w:rsid w:val="00134732"/>
    <w:rsid w:val="001432F6"/>
    <w:rsid w:val="001677BD"/>
    <w:rsid w:val="00167958"/>
    <w:rsid w:val="00190751"/>
    <w:rsid w:val="00196483"/>
    <w:rsid w:val="001A5D2E"/>
    <w:rsid w:val="001A73ED"/>
    <w:rsid w:val="001B0C43"/>
    <w:rsid w:val="001B0FA0"/>
    <w:rsid w:val="001B33CF"/>
    <w:rsid w:val="001B3CF4"/>
    <w:rsid w:val="001B52D8"/>
    <w:rsid w:val="001C7448"/>
    <w:rsid w:val="001E1818"/>
    <w:rsid w:val="001E7B34"/>
    <w:rsid w:val="001F6852"/>
    <w:rsid w:val="0020561A"/>
    <w:rsid w:val="00213E91"/>
    <w:rsid w:val="002177F9"/>
    <w:rsid w:val="00224A82"/>
    <w:rsid w:val="00225E44"/>
    <w:rsid w:val="0024068A"/>
    <w:rsid w:val="00266D82"/>
    <w:rsid w:val="002703B4"/>
    <w:rsid w:val="00274979"/>
    <w:rsid w:val="00280E5A"/>
    <w:rsid w:val="00283D18"/>
    <w:rsid w:val="002A727B"/>
    <w:rsid w:val="002B7068"/>
    <w:rsid w:val="002D015F"/>
    <w:rsid w:val="002D4238"/>
    <w:rsid w:val="002E55EE"/>
    <w:rsid w:val="002E57B7"/>
    <w:rsid w:val="00310474"/>
    <w:rsid w:val="003465EE"/>
    <w:rsid w:val="00347B82"/>
    <w:rsid w:val="00350805"/>
    <w:rsid w:val="0035094B"/>
    <w:rsid w:val="0035586F"/>
    <w:rsid w:val="00366D77"/>
    <w:rsid w:val="0037123B"/>
    <w:rsid w:val="00376720"/>
    <w:rsid w:val="003776A2"/>
    <w:rsid w:val="00395FF9"/>
    <w:rsid w:val="003A5B71"/>
    <w:rsid w:val="003C11BD"/>
    <w:rsid w:val="003E247F"/>
    <w:rsid w:val="0041548A"/>
    <w:rsid w:val="0041725B"/>
    <w:rsid w:val="00463D9E"/>
    <w:rsid w:val="00487B7D"/>
    <w:rsid w:val="004A29CA"/>
    <w:rsid w:val="004A61EF"/>
    <w:rsid w:val="004D4846"/>
    <w:rsid w:val="004F0BF7"/>
    <w:rsid w:val="00503557"/>
    <w:rsid w:val="005160EE"/>
    <w:rsid w:val="00530EFC"/>
    <w:rsid w:val="00536E49"/>
    <w:rsid w:val="005423E7"/>
    <w:rsid w:val="00542523"/>
    <w:rsid w:val="00557DD7"/>
    <w:rsid w:val="00557EB0"/>
    <w:rsid w:val="0056196E"/>
    <w:rsid w:val="005827A7"/>
    <w:rsid w:val="00597606"/>
    <w:rsid w:val="005B54DF"/>
    <w:rsid w:val="005D0AA5"/>
    <w:rsid w:val="005E74AB"/>
    <w:rsid w:val="005F0E18"/>
    <w:rsid w:val="00613784"/>
    <w:rsid w:val="006338D3"/>
    <w:rsid w:val="006571AB"/>
    <w:rsid w:val="006636BD"/>
    <w:rsid w:val="00666505"/>
    <w:rsid w:val="006B4561"/>
    <w:rsid w:val="00701035"/>
    <w:rsid w:val="00701E4F"/>
    <w:rsid w:val="007059D0"/>
    <w:rsid w:val="00731C3E"/>
    <w:rsid w:val="00733F37"/>
    <w:rsid w:val="007417C3"/>
    <w:rsid w:val="00741FAA"/>
    <w:rsid w:val="00750A81"/>
    <w:rsid w:val="00760585"/>
    <w:rsid w:val="007645B7"/>
    <w:rsid w:val="0077036D"/>
    <w:rsid w:val="0077155A"/>
    <w:rsid w:val="00784135"/>
    <w:rsid w:val="007A54A3"/>
    <w:rsid w:val="007B6129"/>
    <w:rsid w:val="007C33F8"/>
    <w:rsid w:val="007C5EB3"/>
    <w:rsid w:val="007D4332"/>
    <w:rsid w:val="007E0A38"/>
    <w:rsid w:val="007F1CAA"/>
    <w:rsid w:val="00821591"/>
    <w:rsid w:val="008258C8"/>
    <w:rsid w:val="008323C3"/>
    <w:rsid w:val="00834375"/>
    <w:rsid w:val="00843605"/>
    <w:rsid w:val="008442E9"/>
    <w:rsid w:val="008932D2"/>
    <w:rsid w:val="008A68BE"/>
    <w:rsid w:val="008F0CDB"/>
    <w:rsid w:val="008F4568"/>
    <w:rsid w:val="00903744"/>
    <w:rsid w:val="00905542"/>
    <w:rsid w:val="00927461"/>
    <w:rsid w:val="00927E1E"/>
    <w:rsid w:val="0093416E"/>
    <w:rsid w:val="00936517"/>
    <w:rsid w:val="00963A3E"/>
    <w:rsid w:val="009640AC"/>
    <w:rsid w:val="00971471"/>
    <w:rsid w:val="009731C2"/>
    <w:rsid w:val="00985682"/>
    <w:rsid w:val="009A4EAC"/>
    <w:rsid w:val="009A5786"/>
    <w:rsid w:val="009A708B"/>
    <w:rsid w:val="009B37F0"/>
    <w:rsid w:val="009C1AD8"/>
    <w:rsid w:val="009D7C6A"/>
    <w:rsid w:val="009F07AC"/>
    <w:rsid w:val="009F238D"/>
    <w:rsid w:val="00A16BD9"/>
    <w:rsid w:val="00A20A11"/>
    <w:rsid w:val="00A32A03"/>
    <w:rsid w:val="00A341AF"/>
    <w:rsid w:val="00A35024"/>
    <w:rsid w:val="00A350F0"/>
    <w:rsid w:val="00A62A75"/>
    <w:rsid w:val="00A633BE"/>
    <w:rsid w:val="00A77ECC"/>
    <w:rsid w:val="00A87744"/>
    <w:rsid w:val="00A87E27"/>
    <w:rsid w:val="00AA15B6"/>
    <w:rsid w:val="00AA23FC"/>
    <w:rsid w:val="00AB6F00"/>
    <w:rsid w:val="00B11148"/>
    <w:rsid w:val="00B27E87"/>
    <w:rsid w:val="00B75D37"/>
    <w:rsid w:val="00B84E75"/>
    <w:rsid w:val="00BA13A4"/>
    <w:rsid w:val="00BB0461"/>
    <w:rsid w:val="00BB1995"/>
    <w:rsid w:val="00BC4E5A"/>
    <w:rsid w:val="00BD0083"/>
    <w:rsid w:val="00BF1CF2"/>
    <w:rsid w:val="00C01D19"/>
    <w:rsid w:val="00C16296"/>
    <w:rsid w:val="00C32F73"/>
    <w:rsid w:val="00C4633E"/>
    <w:rsid w:val="00C46428"/>
    <w:rsid w:val="00C52E15"/>
    <w:rsid w:val="00CA6F26"/>
    <w:rsid w:val="00CD79D3"/>
    <w:rsid w:val="00CE6413"/>
    <w:rsid w:val="00CE6E04"/>
    <w:rsid w:val="00D01379"/>
    <w:rsid w:val="00D17091"/>
    <w:rsid w:val="00D23739"/>
    <w:rsid w:val="00D36723"/>
    <w:rsid w:val="00D36C9B"/>
    <w:rsid w:val="00D44F99"/>
    <w:rsid w:val="00D47CA2"/>
    <w:rsid w:val="00D661F2"/>
    <w:rsid w:val="00D67765"/>
    <w:rsid w:val="00D80221"/>
    <w:rsid w:val="00D902E2"/>
    <w:rsid w:val="00DA30C9"/>
    <w:rsid w:val="00DA6CCB"/>
    <w:rsid w:val="00DB3DC2"/>
    <w:rsid w:val="00DD0DDA"/>
    <w:rsid w:val="00DD0F25"/>
    <w:rsid w:val="00DE62E0"/>
    <w:rsid w:val="00DF4391"/>
    <w:rsid w:val="00E1432C"/>
    <w:rsid w:val="00E168AB"/>
    <w:rsid w:val="00E2204D"/>
    <w:rsid w:val="00E441A9"/>
    <w:rsid w:val="00E45749"/>
    <w:rsid w:val="00E46137"/>
    <w:rsid w:val="00E47AA1"/>
    <w:rsid w:val="00E71184"/>
    <w:rsid w:val="00E74AC0"/>
    <w:rsid w:val="00E8650B"/>
    <w:rsid w:val="00E90BC5"/>
    <w:rsid w:val="00E955FA"/>
    <w:rsid w:val="00EA341C"/>
    <w:rsid w:val="00EB5FC9"/>
    <w:rsid w:val="00EB6B6D"/>
    <w:rsid w:val="00EC4B30"/>
    <w:rsid w:val="00EE112E"/>
    <w:rsid w:val="00EE5BA3"/>
    <w:rsid w:val="00F13307"/>
    <w:rsid w:val="00F32D97"/>
    <w:rsid w:val="00F62369"/>
    <w:rsid w:val="00FA4E89"/>
    <w:rsid w:val="00FB3E6A"/>
    <w:rsid w:val="00FD26B1"/>
    <w:rsid w:val="00FD4C29"/>
    <w:rsid w:val="00FD6F27"/>
    <w:rsid w:val="00FF3B74"/>
    <w:rsid w:val="00FF6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DBDAE3"/>
  <w14:defaultImageDpi w14:val="32767"/>
  <w15:chartTrackingRefBased/>
  <w15:docId w15:val="{C03B082B-B574-7241-BFA5-BD62F25ED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15B6"/>
    <w:rPr>
      <w:rFonts w:eastAsia="SimSun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99"/>
    <w:rsid w:val="00AA15B6"/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A15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ia Karajacob</dc:creator>
  <cp:keywords/>
  <dc:description/>
  <cp:lastModifiedBy>Alexandria Karajacob</cp:lastModifiedBy>
  <cp:revision>5</cp:revision>
  <dcterms:created xsi:type="dcterms:W3CDTF">2022-11-08T15:48:00Z</dcterms:created>
  <dcterms:modified xsi:type="dcterms:W3CDTF">2022-11-27T09:12:00Z</dcterms:modified>
</cp:coreProperties>
</file>